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8529DD" w14:textId="72A85BAB" w:rsidR="00596876" w:rsidRPr="00B271DF" w:rsidRDefault="00596876" w:rsidP="00596876">
      <w:pPr>
        <w:spacing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following table illustrates the vaccination trends and socioeconomic trends in the subjects of this study.</w:t>
      </w:r>
    </w:p>
    <w:p w14:paraId="63A3F0E7" w14:textId="53153F33" w:rsidR="00596876" w:rsidRPr="00811220" w:rsidRDefault="00596876" w:rsidP="00596876">
      <w:pPr>
        <w:spacing w:line="480" w:lineRule="auto"/>
        <w:jc w:val="both"/>
        <w:rPr>
          <w:rFonts w:cs="Times New Roman"/>
          <w:szCs w:val="24"/>
        </w:rPr>
      </w:pPr>
      <w:r w:rsidRPr="00811220">
        <w:rPr>
          <w:rFonts w:cs="Times New Roman"/>
          <w:b/>
          <w:szCs w:val="24"/>
        </w:rPr>
        <w:t>Vaccination and Socioeconomic trend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448"/>
        <w:gridCol w:w="1890"/>
      </w:tblGrid>
      <w:tr w:rsidR="00596876" w:rsidRPr="00811220" w14:paraId="753442C1" w14:textId="77777777" w:rsidTr="0026347F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DC428" w14:textId="77777777" w:rsidR="00596876" w:rsidRPr="00811220" w:rsidRDefault="00596876" w:rsidP="0026347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AFE22" w14:textId="77777777" w:rsidR="00596876" w:rsidRPr="00811220" w:rsidRDefault="00596876" w:rsidP="0026347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1220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</w:tr>
      <w:tr w:rsidR="00596876" w:rsidRPr="00811220" w14:paraId="5986A917" w14:textId="77777777" w:rsidTr="0026347F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1CF3C" w14:textId="77777777" w:rsidR="00596876" w:rsidRPr="00811220" w:rsidRDefault="00596876" w:rsidP="0026347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1220">
              <w:rPr>
                <w:rFonts w:ascii="Times New Roman" w:hAnsi="Times New Roman" w:cs="Times New Roman"/>
                <w:sz w:val="24"/>
                <w:szCs w:val="24"/>
              </w:rPr>
              <w:t>Vaccination Statu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82B02" w14:textId="77777777" w:rsidR="00596876" w:rsidRPr="00811220" w:rsidRDefault="00596876" w:rsidP="0026347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1220">
              <w:rPr>
                <w:rFonts w:ascii="Times New Roman" w:hAnsi="Times New Roman" w:cs="Times New Roman"/>
                <w:sz w:val="24"/>
                <w:szCs w:val="24"/>
              </w:rPr>
              <w:t>34(72.3%)</w:t>
            </w:r>
          </w:p>
        </w:tc>
      </w:tr>
      <w:tr w:rsidR="00596876" w:rsidRPr="00811220" w14:paraId="1D645262" w14:textId="77777777" w:rsidTr="0026347F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1CE7E" w14:textId="77777777" w:rsidR="00596876" w:rsidRPr="00811220" w:rsidRDefault="00596876" w:rsidP="0026347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1220">
              <w:rPr>
                <w:rFonts w:ascii="Times New Roman" w:hAnsi="Times New Roman" w:cs="Times New Roman"/>
                <w:sz w:val="24"/>
                <w:szCs w:val="24"/>
              </w:rPr>
              <w:t>History of Contac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B8A45" w14:textId="77777777" w:rsidR="00596876" w:rsidRPr="00811220" w:rsidRDefault="00596876" w:rsidP="0026347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1220">
              <w:rPr>
                <w:rFonts w:ascii="Times New Roman" w:hAnsi="Times New Roman" w:cs="Times New Roman"/>
                <w:sz w:val="24"/>
                <w:szCs w:val="24"/>
              </w:rPr>
              <w:t>15(31.9%)</w:t>
            </w:r>
          </w:p>
        </w:tc>
      </w:tr>
    </w:tbl>
    <w:p w14:paraId="4ACDD0DD" w14:textId="77777777" w:rsidR="00FC1904" w:rsidRDefault="00FC1904"/>
    <w:sectPr w:rsidR="00FC19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wMjK0sDSxtDS1NDZS0lEKTi0uzszPAykwrAUA6GBo9CwAAAA="/>
  </w:docVars>
  <w:rsids>
    <w:rsidRoot w:val="00D12A74"/>
    <w:rsid w:val="00596876"/>
    <w:rsid w:val="00D12A74"/>
    <w:rsid w:val="00F058FE"/>
    <w:rsid w:val="00FC1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7BF99"/>
  <w15:chartTrackingRefBased/>
  <w15:docId w15:val="{FDE163C2-BE1A-4B65-A00E-023337CDA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bCs/>
        <w:color w:val="000000" w:themeColor="text1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876"/>
    <w:pPr>
      <w:spacing w:after="200" w:line="276" w:lineRule="auto"/>
    </w:pPr>
    <w:rPr>
      <w:rFonts w:cstheme="minorBidi"/>
      <w:bCs w:val="0"/>
      <w:color w:val="auto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6876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0-06-19T06:36:00Z</dcterms:created>
  <dcterms:modified xsi:type="dcterms:W3CDTF">2020-09-18T08:22:00Z</dcterms:modified>
</cp:coreProperties>
</file>